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3AB0C" w14:textId="72C77268" w:rsidR="003C660A" w:rsidRPr="00A94DB1" w:rsidRDefault="008D53CD" w:rsidP="003C66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3C660A" w:rsidRPr="00A94DB1">
        <w:rPr>
          <w:rFonts w:ascii="Times New Roman" w:hAnsi="Times New Roman" w:cs="Times New Roman"/>
          <w:b/>
          <w:bCs/>
        </w:rPr>
        <w:t>Table</w:t>
      </w:r>
      <w:r w:rsidR="00C039BF" w:rsidRPr="00A94DB1">
        <w:rPr>
          <w:rFonts w:ascii="Times New Roman" w:hAnsi="Times New Roman" w:cs="Times New Roman"/>
          <w:b/>
          <w:bCs/>
        </w:rPr>
        <w:t>.</w:t>
      </w:r>
      <w:r w:rsidR="003C660A" w:rsidRPr="00A94DB1">
        <w:rPr>
          <w:rFonts w:ascii="Times New Roman" w:hAnsi="Times New Roman" w:cs="Times New Roman"/>
          <w:b/>
          <w:bCs/>
        </w:rPr>
        <w:t xml:space="preserve"> Good's coverage values of each group.</w:t>
      </w:r>
    </w:p>
    <w:tbl>
      <w:tblPr>
        <w:tblW w:w="5985" w:type="dxa"/>
        <w:tblInd w:w="9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990"/>
        <w:gridCol w:w="1890"/>
        <w:gridCol w:w="1785"/>
      </w:tblGrid>
      <w:tr w:rsidR="003C660A" w:rsidRPr="00C039BF" w14:paraId="4A2FA2A6" w14:textId="77777777" w:rsidTr="00957652">
        <w:trPr>
          <w:trHeight w:val="315"/>
        </w:trPr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E03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8B88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B5B8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acterial goods_coverage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2E6A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ungal</w:t>
            </w:r>
          </w:p>
          <w:p w14:paraId="6FD7F06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goods_coverage</w:t>
            </w:r>
          </w:p>
        </w:tc>
      </w:tr>
      <w:tr w:rsidR="003C660A" w:rsidRPr="00C039BF" w14:paraId="51BDFEC5" w14:textId="77777777" w:rsidTr="00957652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F895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Topsoi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533B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E9EA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2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9EB2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43%</w:t>
            </w:r>
          </w:p>
        </w:tc>
      </w:tr>
      <w:tr w:rsidR="003C660A" w:rsidRPr="00C039BF" w14:paraId="58CB6A7F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A4B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3799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D7A8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1F04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50%</w:t>
            </w:r>
          </w:p>
        </w:tc>
      </w:tr>
      <w:tr w:rsidR="003C660A" w:rsidRPr="00C039BF" w14:paraId="65A07FCF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656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BDD0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B7A1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7735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56%</w:t>
            </w:r>
          </w:p>
        </w:tc>
      </w:tr>
      <w:tr w:rsidR="003C660A" w:rsidRPr="00C039BF" w14:paraId="5076C2C7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12A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D2E9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15C7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4A2C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269 </w:t>
            </w:r>
          </w:p>
        </w:tc>
      </w:tr>
      <w:tr w:rsidR="003C660A" w:rsidRPr="00C039BF" w14:paraId="0C28FEFE" w14:textId="77777777" w:rsidTr="00957652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B357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Subs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FD8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D633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3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4A3B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67%</w:t>
            </w:r>
          </w:p>
        </w:tc>
      </w:tr>
      <w:tr w:rsidR="003C660A" w:rsidRPr="00C039BF" w14:paraId="460C8DA9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B1E8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E189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885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5348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60%</w:t>
            </w:r>
          </w:p>
        </w:tc>
      </w:tr>
      <w:tr w:rsidR="003C660A" w:rsidRPr="00C039BF" w14:paraId="1620571E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A360D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6E6C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055D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8C2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75%</w:t>
            </w:r>
          </w:p>
        </w:tc>
      </w:tr>
      <w:tr w:rsidR="003C660A" w:rsidRPr="00C039BF" w14:paraId="0AA3C7A3" w14:textId="77777777" w:rsidTr="009576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BAD94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EB8F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B71F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EEE9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0.066 </w:t>
            </w:r>
          </w:p>
        </w:tc>
      </w:tr>
    </w:tbl>
    <w:p w14:paraId="482E7535" w14:textId="77777777" w:rsidR="003C660A" w:rsidRPr="00A94DB1" w:rsidRDefault="003C660A" w:rsidP="003C660A">
      <w:pPr>
        <w:rPr>
          <w:rFonts w:ascii="Times New Roman" w:hAnsi="Times New Roman" w:cs="Times New Roman"/>
          <w:b/>
          <w:bCs/>
        </w:rPr>
      </w:pPr>
      <w:r w:rsidRPr="00A94DB1">
        <w:rPr>
          <w:rFonts w:ascii="Times New Roman" w:hAnsi="Times New Roman" w:cs="Times New Roman"/>
          <w:b/>
          <w:bCs/>
        </w:rPr>
        <w:t>CT, control; LN, low nitrogen addition; HN, high nitrogen addition</w:t>
      </w:r>
    </w:p>
    <w:sectPr w:rsidR="003C660A" w:rsidRPr="00A94DB1" w:rsidSect="004A4E1B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8F5ED" w14:textId="77777777" w:rsidR="00D92485" w:rsidRDefault="00D92485" w:rsidP="00BA48D6">
      <w:pPr>
        <w:spacing w:after="0" w:line="240" w:lineRule="auto"/>
      </w:pPr>
      <w:r>
        <w:separator/>
      </w:r>
    </w:p>
  </w:endnote>
  <w:endnote w:type="continuationSeparator" w:id="0">
    <w:p w14:paraId="503CD4E1" w14:textId="77777777" w:rsidR="00D92485" w:rsidRDefault="00D92485" w:rsidP="00BA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2751" w14:textId="77777777" w:rsidR="00D92485" w:rsidRDefault="00D92485" w:rsidP="00BA48D6">
      <w:pPr>
        <w:spacing w:after="0" w:line="240" w:lineRule="auto"/>
      </w:pPr>
      <w:r>
        <w:separator/>
      </w:r>
    </w:p>
  </w:footnote>
  <w:footnote w:type="continuationSeparator" w:id="0">
    <w:p w14:paraId="29F1D3F2" w14:textId="77777777" w:rsidR="00D92485" w:rsidRDefault="00D92485" w:rsidP="00BA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0A"/>
    <w:rsid w:val="0003552B"/>
    <w:rsid w:val="00060D83"/>
    <w:rsid w:val="0006142A"/>
    <w:rsid w:val="000B0F6A"/>
    <w:rsid w:val="000B221B"/>
    <w:rsid w:val="000B753D"/>
    <w:rsid w:val="000F6497"/>
    <w:rsid w:val="00120BC4"/>
    <w:rsid w:val="001A4833"/>
    <w:rsid w:val="001B201E"/>
    <w:rsid w:val="001B5801"/>
    <w:rsid w:val="0020359E"/>
    <w:rsid w:val="0027092A"/>
    <w:rsid w:val="00334802"/>
    <w:rsid w:val="003832DB"/>
    <w:rsid w:val="00395DE5"/>
    <w:rsid w:val="003C660A"/>
    <w:rsid w:val="004A4E1B"/>
    <w:rsid w:val="00532736"/>
    <w:rsid w:val="005B5066"/>
    <w:rsid w:val="005C035D"/>
    <w:rsid w:val="00672439"/>
    <w:rsid w:val="008B0690"/>
    <w:rsid w:val="008D53CD"/>
    <w:rsid w:val="008F2195"/>
    <w:rsid w:val="009030D2"/>
    <w:rsid w:val="009C5EE3"/>
    <w:rsid w:val="00A94DB1"/>
    <w:rsid w:val="00B238EF"/>
    <w:rsid w:val="00BA48D6"/>
    <w:rsid w:val="00C02F12"/>
    <w:rsid w:val="00C039BF"/>
    <w:rsid w:val="00D06CB9"/>
    <w:rsid w:val="00D43EE4"/>
    <w:rsid w:val="00D910E6"/>
    <w:rsid w:val="00D92485"/>
    <w:rsid w:val="00DB5E5F"/>
    <w:rsid w:val="00DE1C47"/>
    <w:rsid w:val="00E10EC3"/>
    <w:rsid w:val="00E2346A"/>
    <w:rsid w:val="00E267C2"/>
    <w:rsid w:val="00F3383C"/>
    <w:rsid w:val="00F96F07"/>
    <w:rsid w:val="00FF1C40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075B60"/>
  <w15:docId w15:val="{1572B545-A4E6-486F-B76B-06F73BD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60A"/>
    <w:rPr>
      <w:sz w:val="20"/>
      <w:szCs w:val="20"/>
      <w:lang w:val="en-US"/>
    </w:rPr>
  </w:style>
  <w:style w:type="character" w:styleId="CommentReference">
    <w:name w:val="annotation reference"/>
    <w:uiPriority w:val="99"/>
    <w:unhideWhenUsed/>
    <w:qFormat/>
    <w:rsid w:val="003C660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6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E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8D6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8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8D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3</cp:revision>
  <dcterms:created xsi:type="dcterms:W3CDTF">2021-02-11T08:05:00Z</dcterms:created>
  <dcterms:modified xsi:type="dcterms:W3CDTF">2021-02-11T08:09:00Z</dcterms:modified>
</cp:coreProperties>
</file>